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3261" w:rsidRDefault="00673261" w:rsidP="00673261">
      <w:pPr>
        <w:pStyle w:val="h1"/>
      </w:pPr>
      <w:r>
        <w:t>Additional file 1: Appendix 1</w:t>
      </w:r>
    </w:p>
    <w:p w:rsidR="00673261" w:rsidRDefault="00673261" w:rsidP="00673261">
      <w:pPr>
        <w:pStyle w:val="float"/>
        <w:spacing w:after="0" w:afterAutospacing="0"/>
      </w:pPr>
      <w:r>
        <w:rPr>
          <w:rStyle w:val="simple"/>
          <w:b/>
          <w:bCs/>
        </w:rPr>
        <w:t>Items of the Health Service Quality Scale</w:t>
      </w:r>
      <w:r>
        <w:rPr>
          <w:rStyle w:val="simple"/>
        </w:rPr>
        <w:t xml:space="preserve"> [11]</w:t>
      </w:r>
    </w:p>
    <w:tbl>
      <w:tblPr>
        <w:tblW w:w="5000" w:type="pct"/>
        <w:jc w:val="center"/>
        <w:tblBorders>
          <w:top w:val="single" w:sz="6" w:space="0" w:color="auto"/>
          <w:bottom w:val="single" w:sz="6" w:space="0" w:color="auto"/>
          <w:insideH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9390"/>
      </w:tblGrid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Health Service Quality Scale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Respondents rate the clinic’s performance on each scale item using a 7-point scale (1 = </w:t>
            </w:r>
            <w:r>
              <w:rPr>
                <w:rStyle w:val="simple"/>
                <w:rFonts w:eastAsia="Times New Roman"/>
                <w:i/>
                <w:iCs/>
              </w:rPr>
              <w:t>strongly disagree</w:t>
            </w:r>
            <w:r>
              <w:rPr>
                <w:rStyle w:val="simple"/>
                <w:rFonts w:eastAsia="Times New Roman"/>
              </w:rPr>
              <w:t xml:space="preserve">, 7 = </w:t>
            </w:r>
            <w:r>
              <w:rPr>
                <w:rStyle w:val="simple"/>
                <w:rFonts w:eastAsia="Times New Roman"/>
                <w:i/>
                <w:iCs/>
              </w:rPr>
              <w:t>strongly agree</w:t>
            </w:r>
            <w:r>
              <w:rPr>
                <w:rStyle w:val="simple"/>
                <w:rFonts w:eastAsia="Times New Roman"/>
              </w:rPr>
              <w:t>)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he items below are grouped by dimension for expositional convenience; they appear in random order on the survey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Perceived service quality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The overall quality of the service provided by the clinic is excellent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The quality of the service provided at the clinic is impressive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The service provided by the clinic is of a high standard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I believe the clinic offers service that is superior in every way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Service satisfaction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My feelings towards the clinic are very positive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I feel good about coming to this clinic for my treatment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Overall I am satisfied with the clinic and the service it provides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I feel satisfied that the results of my treatment are the best that can be achieved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The extent to which my treatment has produced the best possible outcome is satisfying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Behavioral intentions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If I had to start treatment again I would want to come to this clinic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I would highly recommend the clinic to other patients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I have said positive things about the clinic to my family and friends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I intend to continue having treatment, or any follow-up care I need, at this clinic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I have no desire to change clinics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lastRenderedPageBreak/>
              <w:t> </w:t>
            </w:r>
            <w:r>
              <w:rPr>
                <w:rStyle w:val="simple"/>
                <w:rFonts w:eastAsia="Times New Roman"/>
              </w:rPr>
              <w:t>I intend to follow the medical advice given to me at the clinic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I am glad I have my treatment at this clinic rather than somewhere else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Interpersonal quality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The interaction I have with the staff at the clinic is of a high standard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The interaction I have with the staff at the clinic is excellent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I feel good about the interaction I have with the staff at the clinic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Technical quality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The quality of the care I receive at the clinic is excellent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The care provided by the clinic is of a high standard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I am impressed by the care provided at the clinic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Environment quality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I believe the physical environment at the clinic is excellent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I am impressed with the quality of the clinic’s physical environment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The physical environment at the clinic is of a high standard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Administrative quality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The administration system at the clinic is excellent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The administration at the clinic is of a high standard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I have confidence in the clinic’s administration system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Interaction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 xml:space="preserve">The </w:t>
            </w:r>
            <w:proofErr w:type="gramStart"/>
            <w:r>
              <w:rPr>
                <w:rStyle w:val="simple"/>
                <w:rFonts w:eastAsia="Times New Roman"/>
              </w:rPr>
              <w:t>staff at the clinic always listen</w:t>
            </w:r>
            <w:proofErr w:type="gramEnd"/>
            <w:r>
              <w:rPr>
                <w:rStyle w:val="simple"/>
                <w:rFonts w:eastAsia="Times New Roman"/>
              </w:rPr>
              <w:t xml:space="preserve"> to what I have to say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 xml:space="preserve">The clinic’s </w:t>
            </w:r>
            <w:proofErr w:type="gramStart"/>
            <w:r>
              <w:rPr>
                <w:rStyle w:val="simple"/>
                <w:rFonts w:eastAsia="Times New Roman"/>
              </w:rPr>
              <w:t>staff treat</w:t>
            </w:r>
            <w:proofErr w:type="gramEnd"/>
            <w:r>
              <w:rPr>
                <w:rStyle w:val="simple"/>
                <w:rFonts w:eastAsia="Times New Roman"/>
              </w:rPr>
              <w:t xml:space="preserve"> me as an individual and not just a number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I feel the staff at the clinic understand my needs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 xml:space="preserve">The </w:t>
            </w:r>
            <w:proofErr w:type="gramStart"/>
            <w:r>
              <w:rPr>
                <w:rStyle w:val="simple"/>
                <w:rFonts w:eastAsia="Times New Roman"/>
              </w:rPr>
              <w:t>staff at the clinic are</w:t>
            </w:r>
            <w:proofErr w:type="gramEnd"/>
            <w:r>
              <w:rPr>
                <w:rStyle w:val="simple"/>
                <w:rFonts w:eastAsia="Times New Roman"/>
              </w:rPr>
              <w:t xml:space="preserve"> concerned about my well-being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lastRenderedPageBreak/>
              <w:t> </w:t>
            </w:r>
            <w:r>
              <w:rPr>
                <w:rStyle w:val="simple"/>
                <w:rFonts w:eastAsia="Times New Roman"/>
              </w:rPr>
              <w:t>I always get personalized attention from the staff at the clinic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I find it easy to discuss things with the staff at the clinic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 xml:space="preserve">The </w:t>
            </w:r>
            <w:proofErr w:type="gramStart"/>
            <w:r>
              <w:rPr>
                <w:rStyle w:val="simple"/>
                <w:rFonts w:eastAsia="Times New Roman"/>
              </w:rPr>
              <w:t>staff at the clinic explain</w:t>
            </w:r>
            <w:proofErr w:type="gramEnd"/>
            <w:r>
              <w:rPr>
                <w:rStyle w:val="simple"/>
                <w:rFonts w:eastAsia="Times New Roman"/>
              </w:rPr>
              <w:t xml:space="preserve"> things in a way that I can understand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 xml:space="preserve">The </w:t>
            </w:r>
            <w:proofErr w:type="gramStart"/>
            <w:r>
              <w:rPr>
                <w:rStyle w:val="simple"/>
                <w:rFonts w:eastAsia="Times New Roman"/>
              </w:rPr>
              <w:t>staff at the clinic are</w:t>
            </w:r>
            <w:proofErr w:type="gramEnd"/>
            <w:r>
              <w:rPr>
                <w:rStyle w:val="simple"/>
                <w:rFonts w:eastAsia="Times New Roman"/>
              </w:rPr>
              <w:t xml:space="preserve"> willing to answer my questions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I believe the staff at the clinic care about me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Relationship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The staff and I sometimes kid around, laugh, or joke with each other like close friends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The staff and I talk about the things that are happening in our lives, and not just about my medical condition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I have built a close relationship with some of the staff at the clinic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Outcome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I feel hopeful as a result of having treatment at the clinic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Coming to the clinic has increased my chances of improving my health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I believe my future health will improve as a result of attending the clinic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I believe having treatment at the clinic has been worthwhile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I leave the clinic feeling encouraged about my treatment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I believe the results of my treatment will be the best they can be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Expertise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You can rely on the staff at the clinic to be well trained and qualified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 xml:space="preserve">The </w:t>
            </w:r>
            <w:proofErr w:type="gramStart"/>
            <w:r>
              <w:rPr>
                <w:rStyle w:val="simple"/>
                <w:rFonts w:eastAsia="Times New Roman"/>
              </w:rPr>
              <w:t>staff at the clinic carry</w:t>
            </w:r>
            <w:proofErr w:type="gramEnd"/>
            <w:r>
              <w:rPr>
                <w:rStyle w:val="simple"/>
                <w:rFonts w:eastAsia="Times New Roman"/>
              </w:rPr>
              <w:t xml:space="preserve"> out their tasks competently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 xml:space="preserve">I believe the </w:t>
            </w:r>
            <w:proofErr w:type="gramStart"/>
            <w:r>
              <w:rPr>
                <w:rStyle w:val="simple"/>
                <w:rFonts w:eastAsia="Times New Roman"/>
              </w:rPr>
              <w:t>staff at the clinic are</w:t>
            </w:r>
            <w:proofErr w:type="gramEnd"/>
            <w:r>
              <w:rPr>
                <w:rStyle w:val="simple"/>
                <w:rFonts w:eastAsia="Times New Roman"/>
              </w:rPr>
              <w:t xml:space="preserve"> highly skilled at their jobs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I feel good about the quality of the care given to me at the clinic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Atmosphere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lastRenderedPageBreak/>
              <w:t> </w:t>
            </w:r>
            <w:r>
              <w:rPr>
                <w:rStyle w:val="simple"/>
                <w:rFonts w:eastAsia="Times New Roman"/>
              </w:rPr>
              <w:t>The atmosphere at the clinic is pleasing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I like the “feel” of the atmosphere at the clinic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The clinic has an appealing atmosphere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The temperature at the clinic is pleasant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The clinic smells pleasant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Tangibles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The furniture at the clinic is comfortable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I like the layout of the clinic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The clinic looks attractive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I like the interior decoration (e.g., style of furniture) at the clinic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The color scheme at the clinic is attractive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The lighting at the clinic is appropriate for this setting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The design of the clinic is patient friendly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Timeliness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The clinic keeps waiting time to a minimum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Generally, appointments at the clinic run on time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Operation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The clinic’s records and documentation are error free (e.g., billing)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The clinic works well with other service providers (e.g., pathology)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I believe the clinic is well-managed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The registration procedures at the clinic are efficient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The discharge procedures at the clinic are efficient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The clinic’s opening hours meet my needs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lastRenderedPageBreak/>
              <w:t>Support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The clinic frequently runs support groups and programs for patients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The clinic provides patients with an excellent range of support services.</w:t>
            </w:r>
          </w:p>
        </w:tc>
      </w:tr>
      <w:tr w:rsidR="00673261" w:rsidTr="005A66FD">
        <w:trPr>
          <w:tblHeader/>
          <w:jc w:val="center"/>
        </w:trPr>
        <w:tc>
          <w:tcPr>
            <w:tcW w:w="0" w:type="auto"/>
            <w:hideMark/>
          </w:tcPr>
          <w:p w:rsidR="00673261" w:rsidRDefault="00673261" w:rsidP="005A66FD">
            <w:pPr>
              <w:rPr>
                <w:rFonts w:eastAsia="Times New Roman"/>
              </w:rPr>
            </w:pPr>
            <w:r>
              <w:rPr>
                <w:rStyle w:val="simple"/>
                <w:rFonts w:ascii="Cambria Math" w:eastAsia="Times New Roman" w:hAnsi="Cambria Math" w:cs="Cambria Math"/>
              </w:rPr>
              <w:t> </w:t>
            </w:r>
            <w:r>
              <w:rPr>
                <w:rStyle w:val="simple"/>
                <w:rFonts w:eastAsia="Times New Roman"/>
              </w:rPr>
              <w:t>The clinic provides patients with services beyond medical treatment.</w:t>
            </w:r>
          </w:p>
        </w:tc>
      </w:tr>
    </w:tbl>
    <w:p w:rsidR="007B4C3A" w:rsidRDefault="007B4C3A"/>
    <w:sectPr w:rsidR="007B4C3A" w:rsidSect="007B4C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AD52A31"/>
    <w:multiLevelType w:val="hybridMultilevel"/>
    <w:tmpl w:val="842614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4D5BA4"/>
    <w:rsid w:val="00214E3A"/>
    <w:rsid w:val="002B19F8"/>
    <w:rsid w:val="004D5BA4"/>
    <w:rsid w:val="005A0707"/>
    <w:rsid w:val="00673261"/>
    <w:rsid w:val="007B4C3A"/>
    <w:rsid w:val="00883490"/>
    <w:rsid w:val="00F22EA9"/>
    <w:rsid w:val="00FC66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C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1">
    <w:name w:val="h1"/>
    <w:basedOn w:val="Normal"/>
    <w:rsid w:val="00883490"/>
    <w:pPr>
      <w:keepNext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36"/>
      <w:szCs w:val="36"/>
    </w:rPr>
  </w:style>
  <w:style w:type="paragraph" w:customStyle="1" w:styleId="float">
    <w:name w:val="float"/>
    <w:basedOn w:val="Normal"/>
    <w:rsid w:val="0067326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simple">
    <w:name w:val="simple"/>
    <w:basedOn w:val="DefaultParagraphFont"/>
    <w:rsid w:val="0067326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80</Words>
  <Characters>4450</Characters>
  <Application>Microsoft Office Word</Application>
  <DocSecurity>0</DocSecurity>
  <Lines>37</Lines>
  <Paragraphs>10</Paragraphs>
  <ScaleCrop>false</ScaleCrop>
  <Company/>
  <LinksUpToDate>false</LinksUpToDate>
  <CharactersWithSpaces>5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ang, Peter John</dc:creator>
  <cp:keywords/>
  <dc:description/>
  <cp:lastModifiedBy>Bacang, Peter John</cp:lastModifiedBy>
  <cp:revision>3</cp:revision>
  <dcterms:created xsi:type="dcterms:W3CDTF">2013-01-16T08:19:00Z</dcterms:created>
  <dcterms:modified xsi:type="dcterms:W3CDTF">2013-01-16T10:59:00Z</dcterms:modified>
</cp:coreProperties>
</file>